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E0A88" w14:textId="77777777" w:rsidR="00616A8D" w:rsidRPr="00F9653D" w:rsidRDefault="00616A8D" w:rsidP="00616A8D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F9653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Pr="00F9653D">
        <w:rPr>
          <w:rFonts w:ascii="Times New Roman" w:hAnsi="Times New Roman" w:cs="Times New Roman"/>
        </w:rPr>
        <w:t>. High persistence patents in Solar PV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4"/>
        <w:gridCol w:w="921"/>
        <w:gridCol w:w="552"/>
        <w:gridCol w:w="800"/>
        <w:gridCol w:w="881"/>
        <w:gridCol w:w="734"/>
        <w:gridCol w:w="650"/>
        <w:gridCol w:w="2010"/>
        <w:gridCol w:w="5572"/>
      </w:tblGrid>
      <w:tr w:rsidR="00616A8D" w:rsidRPr="00F9653D" w14:paraId="635EE5D7" w14:textId="77777777" w:rsidTr="005011B0">
        <w:trPr>
          <w:trHeight w:val="212"/>
        </w:trPr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E5A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Patent Numb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7D1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Serial Number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1A1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Layer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DC8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Application Yea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1817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Persistenc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51D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GP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E4B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LP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6BF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Number of In</w:t>
            </w:r>
            <w:r w:rsidR="00A775B1">
              <w:rPr>
                <w:rFonts w:ascii="Times New Roman" w:eastAsia="맑은 고딕" w:hAnsi="Times New Roman" w:cs="Times New Roman" w:hint="eastAsia"/>
                <w:b/>
                <w:color w:val="000000"/>
                <w:sz w:val="10"/>
                <w:szCs w:val="10"/>
              </w:rPr>
              <w:t>-</w:t>
            </w: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domain Forward Citations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A5F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Title</w:t>
            </w:r>
          </w:p>
        </w:tc>
      </w:tr>
      <w:tr w:rsidR="00616A8D" w:rsidRPr="00F9653D" w14:paraId="77B5B5A4" w14:textId="77777777" w:rsidTr="005011B0">
        <w:trPr>
          <w:trHeight w:val="212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A6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1733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71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EA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9C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6C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1.146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74C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65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23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58 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63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055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s employing stacked opposite conductivity layers</w:t>
            </w:r>
          </w:p>
        </w:tc>
      </w:tr>
      <w:tr w:rsidR="00616A8D" w:rsidRPr="00F9653D" w14:paraId="3614BF29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90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424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2C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4C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C77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97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3.88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89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0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7D5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7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4D3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41D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device and method of making same</w:t>
            </w:r>
          </w:p>
        </w:tc>
      </w:tr>
      <w:tr w:rsidR="00616A8D" w:rsidRPr="00F9653D" w14:paraId="6727E168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5B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645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FA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6F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E3D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2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9.90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F0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AE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222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C0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emiconductor device having a body of amorphous silicon</w:t>
            </w:r>
          </w:p>
        </w:tc>
      </w:tr>
      <w:tr w:rsidR="00616A8D" w:rsidRPr="00F9653D" w14:paraId="2E838D0F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3F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702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54C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1F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6A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78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9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EE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731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14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78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olycrystalline or amorphous semiconductor photovoltaic device having improved collection efficiency</w:t>
            </w:r>
          </w:p>
        </w:tc>
      </w:tr>
      <w:tr w:rsidR="00616A8D" w:rsidRPr="00F9653D" w14:paraId="2CC4EDF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49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1261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A3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8F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1F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659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1.69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1FE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1A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54D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D61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device having increased absorption efficiency</w:t>
            </w:r>
          </w:p>
        </w:tc>
      </w:tr>
      <w:tr w:rsidR="00616A8D" w:rsidRPr="00F9653D" w14:paraId="1C2CC1E3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68B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1336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EBB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6F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14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0E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5.5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CA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E7B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93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74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46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andem junction solar cell</w:t>
            </w:r>
          </w:p>
        </w:tc>
      </w:tr>
      <w:tr w:rsidR="00616A8D" w:rsidRPr="00F9653D" w14:paraId="18C21308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11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1668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29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22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384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4F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2.19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F9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5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C9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51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0C4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energy device</w:t>
            </w:r>
          </w:p>
        </w:tc>
      </w:tr>
      <w:tr w:rsidR="00616A8D" w:rsidRPr="00F9653D" w14:paraId="578EA6FC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CA7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1676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F5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071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69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A5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8.32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F6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4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0C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43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C7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CF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module</w:t>
            </w:r>
          </w:p>
        </w:tc>
      </w:tr>
      <w:tr w:rsidR="00616A8D" w:rsidRPr="00F9653D" w14:paraId="4CA32E0E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EC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093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52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64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510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42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8.72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44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6C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56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CD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AB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ounting for solar cell</w:t>
            </w:r>
          </w:p>
        </w:tc>
      </w:tr>
      <w:tr w:rsidR="00616A8D" w:rsidRPr="00F9653D" w14:paraId="7F3E7F51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9C3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395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3C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68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DC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E7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7.35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65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D2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2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6E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FF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Encapsulated solar cell array</w:t>
            </w:r>
          </w:p>
        </w:tc>
      </w:tr>
      <w:tr w:rsidR="00616A8D" w:rsidRPr="00F9653D" w14:paraId="2122F506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3C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453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25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65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6E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75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4.29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7CF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5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B0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CB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84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of manufacturing a solar cell battery</w:t>
            </w:r>
          </w:p>
        </w:tc>
      </w:tr>
      <w:tr w:rsidR="00616A8D" w:rsidRPr="00F9653D" w14:paraId="1828B37B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C1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552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29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34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02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ED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2.34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7B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6A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7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84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EF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ultilayer photovoltaic solar cell with semiconductor layer at shorting junction interface</w:t>
            </w:r>
          </w:p>
        </w:tc>
      </w:tr>
      <w:tr w:rsidR="00616A8D" w:rsidRPr="00F9653D" w14:paraId="43444665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42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726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88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11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F1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D4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8.20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76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1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B5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83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37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38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andem junction amorphous silicon solar cells</w:t>
            </w:r>
          </w:p>
        </w:tc>
      </w:tr>
      <w:tr w:rsidR="00616A8D" w:rsidRPr="00F9653D" w14:paraId="57B68373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9A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150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6A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2F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DD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74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2.8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20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3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DA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48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C77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E6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Integrated array of photovoltaic cells having minimized shorting losses</w:t>
            </w:r>
          </w:p>
        </w:tc>
      </w:tr>
      <w:tr w:rsidR="00616A8D" w:rsidRPr="00F9653D" w14:paraId="12ACC25B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86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283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B1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05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5E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B9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2.64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19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6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CF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09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2D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AAC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hin film photovoltaic cell</w:t>
            </w:r>
          </w:p>
        </w:tc>
      </w:tr>
      <w:tr w:rsidR="00616A8D" w:rsidRPr="00F9653D" w14:paraId="018987B0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EA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364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CA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62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13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55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7.05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72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1C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99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C9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1A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panels</w:t>
            </w:r>
          </w:p>
        </w:tc>
      </w:tr>
      <w:tr w:rsidR="00616A8D" w:rsidRPr="00F9653D" w14:paraId="72AC7FB2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CE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384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13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907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6E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5B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0.81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84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8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97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2C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A3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Stacked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ultijunction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photovoltaic converters</w:t>
            </w:r>
          </w:p>
        </w:tc>
      </w:tr>
      <w:tr w:rsidR="00616A8D" w:rsidRPr="00F9653D" w14:paraId="0EEA009F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C03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617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847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4C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47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0F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1.01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09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5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AD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6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EB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2F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Fluid cooled solar powered photovoltaic cell</w:t>
            </w:r>
          </w:p>
        </w:tc>
      </w:tr>
      <w:tr w:rsidR="00616A8D" w:rsidRPr="00F9653D" w14:paraId="722FA547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F6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777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2B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AD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DE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5B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2.8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14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E0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90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1C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High efficiency thin-film multiple-gap photovoltaic device</w:t>
            </w:r>
          </w:p>
        </w:tc>
      </w:tr>
      <w:tr w:rsidR="00616A8D" w:rsidRPr="00F9653D" w14:paraId="45E67260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F8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920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5E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9C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518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25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.86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C3A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0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FA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15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84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A6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power module</w:t>
            </w:r>
          </w:p>
        </w:tc>
      </w:tr>
      <w:tr w:rsidR="00616A8D" w:rsidRPr="00F9653D" w14:paraId="39FF7C4E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85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195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94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72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9A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D5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.66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01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2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74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25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02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73C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and method for producing same</w:t>
            </w:r>
          </w:p>
        </w:tc>
      </w:tr>
      <w:tr w:rsidR="00616A8D" w:rsidRPr="00F9653D" w14:paraId="3097A469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7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278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7A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8D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A5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16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6.62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93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40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21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A36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2A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Faceted low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absorptance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olar cell</w:t>
            </w:r>
          </w:p>
        </w:tc>
      </w:tr>
      <w:tr w:rsidR="00616A8D" w:rsidRPr="00F9653D" w14:paraId="3CAC70AD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34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619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16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AD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01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0A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6.96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2A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30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7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76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F2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module</w:t>
            </w:r>
          </w:p>
        </w:tc>
      </w:tr>
      <w:tr w:rsidR="00616A8D" w:rsidRPr="00F9653D" w14:paraId="3E95321B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E5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967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9A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E9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B2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97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5.24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55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D3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1D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CD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device</w:t>
            </w:r>
          </w:p>
        </w:tc>
      </w:tr>
      <w:tr w:rsidR="00616A8D" w:rsidRPr="00F9653D" w14:paraId="0CC3CF84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A0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996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A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2A9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3E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59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7.50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73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006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75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85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26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laminates</w:t>
            </w:r>
          </w:p>
        </w:tc>
      </w:tr>
      <w:tr w:rsidR="00616A8D" w:rsidRPr="00F9653D" w14:paraId="3EAD0DA6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C1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325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7A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4A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D7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41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3.07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EB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8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C3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05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DD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3D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detector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with enhanced light absorption</w:t>
            </w:r>
          </w:p>
        </w:tc>
      </w:tr>
      <w:tr w:rsidR="00616A8D" w:rsidRPr="00F9653D" w14:paraId="601D6D65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8C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366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A6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BB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28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B9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8.40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43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7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27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B3A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98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tandem cell</w:t>
            </w:r>
          </w:p>
        </w:tc>
      </w:tr>
      <w:tr w:rsidR="00616A8D" w:rsidRPr="00F9653D" w14:paraId="557BE7E0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B77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097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97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D2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531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4E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9.17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88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4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87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98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EB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9A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andem junction solar cell devices incorporating improved microcrystalline p-doped semiconductor alloy material</w:t>
            </w:r>
          </w:p>
        </w:tc>
      </w:tr>
      <w:tr w:rsidR="00616A8D" w:rsidRPr="00F9653D" w14:paraId="76039F76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65A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365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30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E8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6C7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09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3.88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00A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5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36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51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F1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F5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cell assembly</w:t>
            </w:r>
          </w:p>
        </w:tc>
      </w:tr>
      <w:tr w:rsidR="00616A8D" w:rsidRPr="00F9653D" w14:paraId="35285A6D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BA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580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DB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7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8E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09F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C9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.57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6D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0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31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06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FBE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A9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cell package assembly for mechanically stacked photovoltaic cells</w:t>
            </w:r>
          </w:p>
        </w:tc>
      </w:tr>
      <w:tr w:rsidR="00616A8D" w:rsidRPr="00F9653D" w14:paraId="30E4AE76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15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652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32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F5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C7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A8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0.14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C9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5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B6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56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FD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3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Floating emitter solar cell</w:t>
            </w:r>
          </w:p>
        </w:tc>
      </w:tr>
      <w:tr w:rsidR="00616A8D" w:rsidRPr="00F9653D" w14:paraId="45DEBF93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B4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804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8E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84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89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EE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3.9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DC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8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FE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9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A5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E7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wo-terminal, thin film, tandem solar cells</w:t>
            </w:r>
          </w:p>
        </w:tc>
      </w:tr>
      <w:tr w:rsidR="00616A8D" w:rsidRPr="00F9653D" w14:paraId="0C96F26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FC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925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C4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AB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01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660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4.95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3E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3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A5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5F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8F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Encapsulated solar cell assemblage and method of making</w:t>
            </w:r>
          </w:p>
        </w:tc>
      </w:tr>
      <w:tr w:rsidR="00616A8D" w:rsidRPr="00F9653D" w14:paraId="6D2F9E21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1C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984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51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4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031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06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04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2.96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70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5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B8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739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73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D0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with improved electrical contacts</w:t>
            </w:r>
          </w:p>
        </w:tc>
      </w:tr>
      <w:tr w:rsidR="00616A8D" w:rsidRPr="00F9653D" w14:paraId="14CAE835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5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326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E67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06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EB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DE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7.13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F4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2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21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77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D8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3E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for producing a transparent conductive oxide layer and a photovoltaic device including such a layer</w:t>
            </w:r>
          </w:p>
        </w:tc>
      </w:tr>
      <w:tr w:rsidR="00616A8D" w:rsidRPr="00F9653D" w14:paraId="4330F7F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A1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lastRenderedPageBreak/>
              <w:t>US47739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C9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5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B3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B7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00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8.80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78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4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91E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55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3F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863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Large area, low voltage, high current photovoltaic modules and method of fabricating same</w:t>
            </w:r>
          </w:p>
        </w:tc>
      </w:tr>
      <w:tr w:rsidR="00616A8D" w:rsidRPr="00F9653D" w14:paraId="7A611A98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A8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955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60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453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AD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42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4.49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FC5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9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5A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24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70B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9C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Single crystal,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heteroepitaxial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GaAlAs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/CuInSe.sub.2 tandem solar cell and method of manufacture</w:t>
            </w:r>
          </w:p>
        </w:tc>
      </w:tr>
      <w:tr w:rsidR="00616A8D" w:rsidRPr="00F9653D" w14:paraId="2C6F7D25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39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8678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B8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09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6FA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1D4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8.75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A4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E6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62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0E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D3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Triple-junction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heteroepitaxial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AlGa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/CuInSe.sub.2 tandem solar cell and method of manufacture</w:t>
            </w:r>
          </w:p>
        </w:tc>
      </w:tr>
      <w:tr w:rsidR="00616A8D" w:rsidRPr="00F9653D" w14:paraId="6328DF3F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C21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535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6E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F3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1F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E6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0.66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13C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BDF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70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60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pray encapsulation of photovoltaic modules</w:t>
            </w:r>
          </w:p>
        </w:tc>
      </w:tr>
      <w:tr w:rsidR="00616A8D" w:rsidRPr="00F9653D" w14:paraId="2640D6ED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28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716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1F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EE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D3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12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0.31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C3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3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94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13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EB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97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iniature thermoelectric converters</w:t>
            </w:r>
          </w:p>
        </w:tc>
      </w:tr>
      <w:tr w:rsidR="00616A8D" w:rsidRPr="00F9653D" w14:paraId="6C9E3CD4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A8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0571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18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311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8CD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71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6.79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1E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DC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46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46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C8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eposited-silicon film solar cell</w:t>
            </w:r>
          </w:p>
        </w:tc>
      </w:tr>
      <w:tr w:rsidR="00616A8D" w:rsidRPr="00F9653D" w14:paraId="0BA2A5D7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F8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1415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19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2B8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BE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EA5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4.75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2F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9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F7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684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43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8A7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Mixed ternary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heterojunction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olar cell</w:t>
            </w:r>
          </w:p>
        </w:tc>
      </w:tr>
      <w:tr w:rsidR="00616A8D" w:rsidRPr="00F9653D" w14:paraId="75BB3644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75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1566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F3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A3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79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59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.02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A0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4D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24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7E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91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hermoelectric device</w:t>
            </w:r>
          </w:p>
        </w:tc>
      </w:tr>
      <w:tr w:rsidR="00616A8D" w:rsidRPr="00F9653D" w14:paraId="10CB7721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2A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1640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12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7D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1E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D6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5.39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24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7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251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2D9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6D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panel</w:t>
            </w:r>
          </w:p>
        </w:tc>
      </w:tr>
      <w:tr w:rsidR="00616A8D" w:rsidRPr="00F9653D" w14:paraId="41614938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DC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2521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FE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5D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A0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30A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6.61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6C4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3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CE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CE0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odular solar cell with protective member</w:t>
            </w:r>
          </w:p>
        </w:tc>
      </w:tr>
      <w:tr w:rsidR="00616A8D" w:rsidRPr="00F9653D" w14:paraId="071209F7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40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4095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DD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1D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A8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08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6.61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07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88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A8B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A0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module panel</w:t>
            </w:r>
          </w:p>
        </w:tc>
      </w:tr>
      <w:tr w:rsidR="00616A8D" w:rsidRPr="00F9653D" w14:paraId="525538D9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DC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4219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C3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33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50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F37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5.199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EE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3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1D1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538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16E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795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tovoltaic conversion device</w:t>
            </w:r>
          </w:p>
        </w:tc>
      </w:tr>
      <w:tr w:rsidR="00616A8D" w:rsidRPr="00F9653D" w14:paraId="08E4EEE2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2A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5890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D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8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FD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20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73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6.55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54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4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6B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3B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D6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battery module and passive solar system using same</w:t>
            </w:r>
          </w:p>
        </w:tc>
      </w:tr>
      <w:tr w:rsidR="00616A8D" w:rsidRPr="00F9653D" w14:paraId="6102A583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54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6266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E7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1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F17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B5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5D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.1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2B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2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15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6A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1A94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 with chalcopyrite absorber layer</w:t>
            </w:r>
          </w:p>
        </w:tc>
      </w:tr>
      <w:tr w:rsidR="00616A8D" w:rsidRPr="00F9653D" w14:paraId="6082E4DF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54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8581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A6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45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41A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C0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.93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F5C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4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13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95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1C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hin film solar cell and method for manufacturing the same</w:t>
            </w:r>
          </w:p>
        </w:tc>
      </w:tr>
      <w:tr w:rsidR="00616A8D" w:rsidRPr="00F9653D" w14:paraId="648C9160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BD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5252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FB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DA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FF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56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.30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32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2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B9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98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C1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DB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hin-film solar cell module</w:t>
            </w:r>
          </w:p>
        </w:tc>
      </w:tr>
      <w:tr w:rsidR="00616A8D" w:rsidRPr="00F9653D" w14:paraId="5B48120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F4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5347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DE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93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BE5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C4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5CA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3A1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DF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197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olar cell</w:t>
            </w:r>
          </w:p>
        </w:tc>
      </w:tr>
      <w:tr w:rsidR="00616A8D" w:rsidRPr="00F9653D" w14:paraId="1EC6628D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EB7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66092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CC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19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E4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9A8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1D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F3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11 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B6F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70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80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ulti-junction photovoltaic cell</w:t>
            </w:r>
          </w:p>
        </w:tc>
      </w:tr>
      <w:tr w:rsidR="00616A8D" w:rsidRPr="00F9653D" w14:paraId="481C2B7D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8BE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7503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843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2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FC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C2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DB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23B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5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3F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929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F1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802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hin-film solar cell and its manufacturing method</w:t>
            </w:r>
          </w:p>
        </w:tc>
      </w:tr>
      <w:tr w:rsidR="00616A8D" w:rsidRPr="00F9653D" w14:paraId="275453C9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3A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7843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DF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3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42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7EF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FE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D2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1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3C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57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15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Amorphous silicon photovoltaic devices</w:t>
            </w:r>
          </w:p>
        </w:tc>
      </w:tr>
      <w:tr w:rsidR="00616A8D" w:rsidRPr="00F9653D" w14:paraId="3F91C66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3F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9400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12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7FE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AA8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1B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.03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556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12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61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881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7E2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B4C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emiconductor device, solar cell module, and methods for their dismantlement</w:t>
            </w:r>
          </w:p>
        </w:tc>
      </w:tr>
      <w:tr w:rsidR="00616A8D" w:rsidRPr="00F9653D" w14:paraId="3754BCFA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83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1782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6D9F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CD0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1B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81E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DE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3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6D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B3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EF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hingle assembly</w:t>
            </w:r>
          </w:p>
        </w:tc>
      </w:tr>
      <w:tr w:rsidR="00616A8D" w:rsidRPr="00F9653D" w14:paraId="0A60CF63" w14:textId="77777777" w:rsidTr="005011B0">
        <w:trPr>
          <w:trHeight w:val="212"/>
        </w:trPr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9517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80658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E7E21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27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8B9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AE6D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3B66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B3EA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0.009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D53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1.000 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D4E9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A305" w14:textId="77777777" w:rsidR="00616A8D" w:rsidRPr="00F9653D" w:rsidRDefault="00616A8D" w:rsidP="005011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Ballasted photovoltaic module and module arrays</w:t>
            </w:r>
          </w:p>
        </w:tc>
      </w:tr>
    </w:tbl>
    <w:p w14:paraId="3F00B0E7" w14:textId="77777777" w:rsidR="00616A8D" w:rsidRPr="00F9653D" w:rsidRDefault="00616A8D" w:rsidP="00616A8D">
      <w:pPr>
        <w:spacing w:after="120" w:line="480" w:lineRule="auto"/>
        <w:ind w:firstLine="160"/>
        <w:jc w:val="both"/>
        <w:rPr>
          <w:rFonts w:ascii="Times New Roman" w:hAnsi="Times New Roman" w:cs="Times New Roman"/>
        </w:rPr>
      </w:pPr>
    </w:p>
    <w:p w14:paraId="188F60A4" w14:textId="77777777" w:rsidR="00616A8D" w:rsidRPr="00F9653D" w:rsidRDefault="00616A8D" w:rsidP="00616A8D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F9653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</w:t>
      </w:r>
      <w:r w:rsidRPr="00F9653D">
        <w:rPr>
          <w:rFonts w:ascii="Times New Roman" w:hAnsi="Times New Roman" w:cs="Times New Roman"/>
        </w:rPr>
        <w:t>. High persistence patents in Desalination</w:t>
      </w:r>
    </w:p>
    <w:tbl>
      <w:tblPr>
        <w:tblW w:w="498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7"/>
        <w:gridCol w:w="819"/>
        <w:gridCol w:w="622"/>
        <w:gridCol w:w="824"/>
        <w:gridCol w:w="826"/>
        <w:gridCol w:w="829"/>
        <w:gridCol w:w="816"/>
        <w:gridCol w:w="1863"/>
        <w:gridCol w:w="5491"/>
      </w:tblGrid>
      <w:tr w:rsidR="00616A8D" w:rsidRPr="00F9653D" w14:paraId="52B4CF31" w14:textId="77777777" w:rsidTr="00A775B1">
        <w:trPr>
          <w:trHeight w:val="216"/>
        </w:trPr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3B6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Patent Numbe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F29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Serial Number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0F2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Laye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260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Application Year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A77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Persistenc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7B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GP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427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LP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D88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Number of In</w:t>
            </w:r>
            <w:r w:rsidR="00A775B1">
              <w:rPr>
                <w:rFonts w:ascii="Times New Roman" w:eastAsia="맑은 고딕" w:hAnsi="Times New Roman" w:cs="Times New Roman" w:hint="eastAsia"/>
                <w:b/>
                <w:color w:val="000000"/>
                <w:sz w:val="10"/>
                <w:szCs w:val="10"/>
              </w:rPr>
              <w:t>-</w:t>
            </w: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domain Forward Citations</w:t>
            </w: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9D7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b/>
                <w:color w:val="000000"/>
                <w:sz w:val="10"/>
                <w:szCs w:val="10"/>
              </w:rPr>
              <w:t>Title</w:t>
            </w:r>
          </w:p>
        </w:tc>
      </w:tr>
      <w:tr w:rsidR="00616A8D" w:rsidRPr="00F9653D" w14:paraId="3E2B6F74" w14:textId="77777777" w:rsidTr="00A775B1">
        <w:trPr>
          <w:trHeight w:val="216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6E3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7734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8B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94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7C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2C8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79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.693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A54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737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EC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6D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5F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Interfacially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ynthesized reverse osmosis membrane</w:t>
            </w:r>
          </w:p>
        </w:tc>
      </w:tr>
      <w:tr w:rsidR="00616A8D" w:rsidRPr="00F9653D" w14:paraId="0D3140B7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A7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407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C9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4D8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25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C7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6.06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8F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57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59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C6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ynergistic scale and corrosion inhibiting admixtures containing carboxylic acid/sulfonic acid polymers</w:t>
            </w:r>
          </w:p>
        </w:tc>
        <w:bookmarkStart w:id="0" w:name="_GoBack"/>
        <w:bookmarkEnd w:id="0"/>
      </w:tr>
      <w:tr w:rsidR="00616A8D" w:rsidRPr="00F9653D" w14:paraId="3EB0B47A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46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431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5F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9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2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42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9E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.0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73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62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F6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30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15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8A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ing methods for the oxidation of organics in supercritical water</w:t>
            </w:r>
          </w:p>
        </w:tc>
      </w:tr>
      <w:tr w:rsidR="00616A8D" w:rsidRPr="00F9653D" w14:paraId="4A86796C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18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9252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90E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077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13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54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6.88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15B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4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B6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CC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16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and apparatus for high efficiency reverse osmosis operation</w:t>
            </w:r>
          </w:p>
        </w:tc>
      </w:tr>
      <w:tr w:rsidR="00616A8D" w:rsidRPr="00F9653D" w14:paraId="350DBD66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5D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5374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32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4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56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F0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F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.8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ED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95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8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1F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15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and apparatus for high efficiency reverse osmosis operation</w:t>
            </w:r>
          </w:p>
        </w:tc>
      </w:tr>
      <w:tr w:rsidR="00616A8D" w:rsidRPr="00F9653D" w14:paraId="1CAEC71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DC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093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C3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BB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7F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AE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.09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59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29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7E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92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B80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C2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Water treating process</w:t>
            </w:r>
          </w:p>
        </w:tc>
      </w:tr>
      <w:tr w:rsidR="00616A8D" w:rsidRPr="00F9653D" w14:paraId="39160E1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A7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1905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52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607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83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B48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.5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6A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03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018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429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AD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A8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Desalination method and apparatus utilizing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nanofiltration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and reverse osmosis membranes</w:t>
            </w:r>
          </w:p>
        </w:tc>
      </w:tr>
      <w:tr w:rsidR="00616A8D" w:rsidRPr="00F9653D" w14:paraId="1ADBEE55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92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458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A69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74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01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EF4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.53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68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75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FA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49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0E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FB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esalination device and process</w:t>
            </w:r>
          </w:p>
        </w:tc>
      </w:tr>
      <w:tr w:rsidR="00616A8D" w:rsidRPr="00F9653D" w14:paraId="2E0E89C0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95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1882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D8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4F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27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B0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81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BF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55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BA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20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2F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9B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reatment of industrial waste water</w:t>
            </w:r>
          </w:p>
        </w:tc>
      </w:tr>
      <w:tr w:rsidR="00616A8D" w:rsidRPr="00F9653D" w14:paraId="05374931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6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8729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68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F0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66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B3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.17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281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81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5F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958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8B1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D7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Interfacially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ynthesized reverse osmosis membrane containing an amine salt and processes for preparing the same</w:t>
            </w:r>
          </w:p>
        </w:tc>
      </w:tr>
      <w:tr w:rsidR="00616A8D" w:rsidRPr="00F9653D" w14:paraId="639BA3E2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A0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20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03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AB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42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D60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78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98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54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25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19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DB9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7D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Flocculation processes</w:t>
            </w:r>
          </w:p>
        </w:tc>
      </w:tr>
      <w:tr w:rsidR="00616A8D" w:rsidRPr="00F9653D" w14:paraId="2DE161C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17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369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54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01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06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49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.9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40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98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3E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11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E2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1A0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ynergistic scale and corrosion inhibiting admixtures containing carboxylic acid/sulfonic acid polymers</w:t>
            </w:r>
          </w:p>
        </w:tc>
      </w:tr>
      <w:tr w:rsidR="00616A8D" w:rsidRPr="00F9653D" w14:paraId="0A2E0CCA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F3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660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48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3B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9A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65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.20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ECE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32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9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925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1F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86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 and apparatus for recovering usable water and other materials from oil field mud/waste pits</w:t>
            </w:r>
          </w:p>
        </w:tc>
      </w:tr>
      <w:tr w:rsidR="00616A8D" w:rsidRPr="00F9653D" w14:paraId="1B8132E3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94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043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5F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12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FD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D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.43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04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16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A9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52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5B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94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emi-permeable membranes prepared via reaction of cationic groups with nucleophilic groups</w:t>
            </w:r>
          </w:p>
        </w:tc>
      </w:tr>
      <w:tr w:rsidR="00616A8D" w:rsidRPr="00F9653D" w14:paraId="53A2E2ED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63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612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A92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87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44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87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7.48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0E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61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26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61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71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189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Interfacially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ynthesized reverse osmosis membrane</w:t>
            </w:r>
          </w:p>
        </w:tc>
      </w:tr>
      <w:tr w:rsidR="00616A8D" w:rsidRPr="00F9653D" w14:paraId="2CFC7907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8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5208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37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7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5F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03E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FB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.33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71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69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BEE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3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EEA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4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Zero waste effluent desalination system</w:t>
            </w:r>
          </w:p>
        </w:tc>
      </w:tr>
      <w:tr w:rsidR="00616A8D" w:rsidRPr="00F9653D" w14:paraId="74414351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DD1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433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D4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A6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291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AF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2.42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3A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98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FF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E1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53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Control of iron induced fouling in water systems</w:t>
            </w:r>
          </w:p>
        </w:tc>
      </w:tr>
      <w:tr w:rsidR="00616A8D" w:rsidRPr="00F9653D" w14:paraId="7F0D337D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E4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695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DD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6E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2A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6C4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52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65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8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36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8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50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F2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 for brine disposal</w:t>
            </w:r>
          </w:p>
        </w:tc>
      </w:tr>
      <w:tr w:rsidR="00616A8D" w:rsidRPr="00F9653D" w14:paraId="6F8A0826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35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2542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D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415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B13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CC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.47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2C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73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CF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735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B2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AF5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Reclaiming of spent brine</w:t>
            </w:r>
          </w:p>
        </w:tc>
      </w:tr>
      <w:tr w:rsidR="00616A8D" w:rsidRPr="00F9653D" w14:paraId="2952685B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837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524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77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311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46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EA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.41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04C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21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9D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BE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24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Cooling water corrosion inhibition method</w:t>
            </w:r>
          </w:p>
        </w:tc>
      </w:tr>
      <w:tr w:rsidR="00616A8D" w:rsidRPr="00F9653D" w14:paraId="6C11DF67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252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3586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41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11D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E1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40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2.8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59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909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13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6E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EC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for inhibiting scale formation and/or dispersing iron in reverse osmosis systems</w:t>
            </w:r>
          </w:p>
        </w:tc>
      </w:tr>
      <w:tr w:rsidR="00616A8D" w:rsidRPr="00F9653D" w14:paraId="260D5E79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49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485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C2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FB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3FD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B4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60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792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60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30B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41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F59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61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Interfacially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synthesized reverse osmosis membrane containing an amine salt and processes for preparing the same</w:t>
            </w:r>
          </w:p>
        </w:tc>
      </w:tr>
      <w:tr w:rsidR="00616A8D" w:rsidRPr="00F9653D" w14:paraId="191D8F2A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1B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7923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739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BD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57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80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.66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E2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06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07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37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97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Apparatus and processes for non-chemical plasma ion disinfection of water</w:t>
            </w:r>
          </w:p>
        </w:tc>
      </w:tr>
      <w:tr w:rsidR="00616A8D" w:rsidRPr="00F9653D" w14:paraId="6F82DA53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E1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678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14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0D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A5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41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67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1A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62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C0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77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EC9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F9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Formulation and application of compositions for the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etackification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of paint spray booth wastes</w:t>
            </w:r>
          </w:p>
        </w:tc>
      </w:tr>
      <w:tr w:rsidR="00616A8D" w:rsidRPr="00F9653D" w14:paraId="6AE3267D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B6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883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AE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D3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304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B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.22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7B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11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8A9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59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425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64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Copolymers for the control of the formation and deposition of materials in aqueous mediums</w:t>
            </w:r>
          </w:p>
        </w:tc>
      </w:tr>
      <w:tr w:rsidR="00616A8D" w:rsidRPr="00F9653D" w14:paraId="7543CA70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868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7447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32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0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C5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F2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52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.66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EE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29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80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B8B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544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esalination methods and systems that include carbonate compound precipitation</w:t>
            </w:r>
          </w:p>
        </w:tc>
      </w:tr>
      <w:tr w:rsidR="00616A8D" w:rsidRPr="00F9653D" w14:paraId="30879352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AE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604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FA3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2E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AA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DB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5.89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D9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17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75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17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FDF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C1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of controlling iron induced fouling in water systems</w:t>
            </w:r>
          </w:p>
        </w:tc>
      </w:tr>
      <w:tr w:rsidR="00616A8D" w:rsidRPr="00F9653D" w14:paraId="6596E991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790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595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28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98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DF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91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F6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D0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24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DA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EB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92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 for the treatment of saline water</w:t>
            </w:r>
          </w:p>
        </w:tc>
      </w:tr>
      <w:tr w:rsidR="00616A8D" w:rsidRPr="00F9653D" w14:paraId="4A4B9632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458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480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9E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80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B9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FA8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13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F53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3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ED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86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B4E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01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of inhibiting scale</w:t>
            </w:r>
          </w:p>
        </w:tc>
      </w:tr>
      <w:tr w:rsidR="00616A8D" w:rsidRPr="00F9653D" w14:paraId="4261DA71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F1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138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1F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2B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EF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1D9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.62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3CF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22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C4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186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E79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45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 for dissolving and removing scale from aqueous systems</w:t>
            </w:r>
          </w:p>
        </w:tc>
      </w:tr>
      <w:tr w:rsidR="00616A8D" w:rsidRPr="00F9653D" w14:paraId="34186EEB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86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406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71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73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99B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0D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.25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6B0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78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2F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32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AA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1DD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Paint spray booth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etackification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composition and method</w:t>
            </w:r>
          </w:p>
        </w:tc>
      </w:tr>
      <w:tr w:rsidR="00616A8D" w:rsidRPr="00F9653D" w14:paraId="35B1CFC5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9B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6594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B9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FF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B2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D5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4.02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EE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6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0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17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42B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9B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Water treatment polymers and methods of use thereof</w:t>
            </w:r>
          </w:p>
        </w:tc>
      </w:tr>
      <w:tr w:rsidR="00616A8D" w:rsidRPr="00F9653D" w14:paraId="37E96BAF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FF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828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5B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A22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0C7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269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35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D8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42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67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97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BB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CE6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Process for dewatering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ludges</w:t>
            </w:r>
            <w:proofErr w:type="spellEnd"/>
          </w:p>
        </w:tc>
      </w:tr>
      <w:tr w:rsidR="00616A8D" w:rsidRPr="00F9653D" w14:paraId="258F31A7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4D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982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9A0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67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09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E2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90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962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D98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88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3A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629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and apparatus for purifying water</w:t>
            </w:r>
          </w:p>
        </w:tc>
      </w:tr>
      <w:tr w:rsidR="00616A8D" w:rsidRPr="00F9653D" w14:paraId="17A7DD2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D8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0267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D1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2A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40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57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8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EA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67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E6E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14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A4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46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rocess for resolving oil-in-water emulsions by the use of a cationic polymer and the water soluble salt of an amphoteric metal</w:t>
            </w:r>
          </w:p>
        </w:tc>
      </w:tr>
      <w:tr w:rsidR="00616A8D" w:rsidRPr="00F9653D" w14:paraId="542760EA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8A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4587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A3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82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2E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F7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.14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CC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19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89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75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01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8A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Bromide separation and concentration using semipermeable membranes</w:t>
            </w:r>
          </w:p>
        </w:tc>
      </w:tr>
      <w:tr w:rsidR="00616A8D" w:rsidRPr="00F9653D" w14:paraId="3F8DEBD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31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9239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14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6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E8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C9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1C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1C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38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5E9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55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636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Non-chemical water treatment method and apparatus employing ionized air purification technologies for marine application</w:t>
            </w:r>
          </w:p>
        </w:tc>
      </w:tr>
      <w:tr w:rsidR="00616A8D" w:rsidRPr="00F9653D" w14:paraId="3B5CA5A1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D9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7847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42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6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E71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DC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416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9.40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D31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15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E8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22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25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Compositions containing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phosphonoalkane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carboxylic acid for scale inhibition</w:t>
            </w:r>
          </w:p>
        </w:tc>
      </w:tr>
      <w:tr w:rsidR="00616A8D" w:rsidRPr="00F9653D" w14:paraId="4806A652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7A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67618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D8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5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114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A2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B1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38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34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0F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85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and apparatus for purifying water</w:t>
            </w:r>
          </w:p>
        </w:tc>
      </w:tr>
      <w:tr w:rsidR="00616A8D" w:rsidRPr="00F9653D" w14:paraId="16AE2B54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8C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523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E6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5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22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3E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48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.45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5D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28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8D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894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14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0C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Scale control with </w:t>
            </w:r>
            <w:proofErr w:type="spellStart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erpolymers</w:t>
            </w:r>
            <w:proofErr w:type="spellEnd"/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 xml:space="preserve"> containing styrene sulfonic acid</w:t>
            </w:r>
          </w:p>
        </w:tc>
      </w:tr>
      <w:tr w:rsidR="00616A8D" w:rsidRPr="00F9653D" w14:paraId="6ABFCBD9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FF1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3870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3C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80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46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5F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4.6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96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82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008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0C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41E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Control of iron induced fouling in water systems</w:t>
            </w:r>
          </w:p>
        </w:tc>
      </w:tr>
      <w:tr w:rsidR="00616A8D" w:rsidRPr="00F9653D" w14:paraId="4A76EE40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62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3293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5B5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1E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D7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76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EB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38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19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32B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C3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Water treatment bypass loops having ozone and chlorine generators</w:t>
            </w:r>
          </w:p>
        </w:tc>
      </w:tr>
      <w:tr w:rsidR="00616A8D" w:rsidRPr="00F9653D" w14:paraId="68F5A7DC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4A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4541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79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72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BB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F5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3.39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F73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48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8F5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7216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E9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2A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upported reverse osmosis membranes</w:t>
            </w:r>
          </w:p>
        </w:tc>
      </w:tr>
      <w:tr w:rsidR="00616A8D" w:rsidRPr="00F9653D" w14:paraId="7A4BCB6E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968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6038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A0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7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35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92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5D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3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15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3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C6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916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F3F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8D8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of achieving microbiological control in open recirculating cooling water</w:t>
            </w:r>
          </w:p>
        </w:tc>
      </w:tr>
      <w:tr w:rsidR="00616A8D" w:rsidRPr="00F9653D" w14:paraId="07ECF197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A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2344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297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3A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F1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21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5.86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3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39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F0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44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BB8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6CD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Land restoration following oil-well drilling</w:t>
            </w:r>
          </w:p>
        </w:tc>
      </w:tr>
      <w:tr w:rsidR="00616A8D" w:rsidRPr="00F9653D" w14:paraId="1E4B4E83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42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9523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B1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0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C2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D2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1B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1.31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963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13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05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504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015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22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Dispersion of particulates in an aqueous medium</w:t>
            </w:r>
          </w:p>
        </w:tc>
      </w:tr>
      <w:tr w:rsidR="00616A8D" w:rsidRPr="00F9653D" w14:paraId="2E3BF739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AA5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4166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BE2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751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B8E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4E4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2A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B5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888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39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82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obile desalination plants and systems, and methods for producing desalinated water</w:t>
            </w:r>
          </w:p>
        </w:tc>
      </w:tr>
      <w:tr w:rsidR="00616A8D" w:rsidRPr="00F9653D" w14:paraId="2ACE70C8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DB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732076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2A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839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06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48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2006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30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DC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1109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96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91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2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33A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Method for purifying water</w:t>
            </w:r>
          </w:p>
        </w:tc>
      </w:tr>
      <w:tr w:rsidR="00616A8D" w:rsidRPr="00F9653D" w14:paraId="2EDA1969" w14:textId="77777777" w:rsidTr="00A775B1">
        <w:trPr>
          <w:trHeight w:val="216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41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45669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2CA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6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A9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D926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6A8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2.09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A8C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35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8FF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372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6197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51D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Treatment of aqueous systems</w:t>
            </w:r>
          </w:p>
        </w:tc>
      </w:tr>
      <w:tr w:rsidR="00616A8D" w:rsidRPr="00F9653D" w14:paraId="67C34B94" w14:textId="77777777" w:rsidTr="00A775B1">
        <w:trPr>
          <w:trHeight w:val="194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9CC0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US517145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2FC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30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4183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F9A2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9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9AC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16.25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F02E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4505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E269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0.6045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BDD8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2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F04B" w14:textId="77777777" w:rsidR="00616A8D" w:rsidRPr="00F9653D" w:rsidRDefault="00616A8D" w:rsidP="00A775B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</w:pPr>
            <w:r w:rsidRPr="00F9653D">
              <w:rPr>
                <w:rFonts w:ascii="Times New Roman" w:eastAsia="맑은 고딕" w:hAnsi="Times New Roman" w:cs="Times New Roman"/>
                <w:color w:val="000000"/>
                <w:sz w:val="10"/>
                <w:szCs w:val="10"/>
              </w:rPr>
              <w:t>Simultaneous use of water soluble polymers with ozone in cooling water systems</w:t>
            </w:r>
          </w:p>
        </w:tc>
      </w:tr>
    </w:tbl>
    <w:p w14:paraId="4A3760E7" w14:textId="77777777" w:rsidR="00616A8D" w:rsidRPr="00F9653D" w:rsidRDefault="00616A8D" w:rsidP="00616A8D">
      <w:pPr>
        <w:spacing w:after="120" w:line="480" w:lineRule="auto"/>
        <w:ind w:firstLine="160"/>
        <w:jc w:val="both"/>
        <w:rPr>
          <w:rFonts w:ascii="Times New Roman" w:hAnsi="Times New Roman" w:cs="Times New Roman"/>
        </w:rPr>
      </w:pPr>
    </w:p>
    <w:p w14:paraId="498D6C96" w14:textId="77777777" w:rsidR="00095C40" w:rsidRDefault="00A775B1"/>
    <w:sectPr w:rsidR="00095C40" w:rsidSect="00616A8D">
      <w:pgSz w:w="16840" w:h="11900" w:orient="landscape"/>
      <w:pgMar w:top="1701" w:right="1985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A8D"/>
    <w:rsid w:val="0005222D"/>
    <w:rsid w:val="00113060"/>
    <w:rsid w:val="00121B50"/>
    <w:rsid w:val="00172805"/>
    <w:rsid w:val="001F426D"/>
    <w:rsid w:val="0025714E"/>
    <w:rsid w:val="002C7CB1"/>
    <w:rsid w:val="00323DA1"/>
    <w:rsid w:val="003359B8"/>
    <w:rsid w:val="003F41DF"/>
    <w:rsid w:val="00474CA9"/>
    <w:rsid w:val="004B7F5F"/>
    <w:rsid w:val="004C4B05"/>
    <w:rsid w:val="004E68CA"/>
    <w:rsid w:val="005011B0"/>
    <w:rsid w:val="00567255"/>
    <w:rsid w:val="00575942"/>
    <w:rsid w:val="00586B80"/>
    <w:rsid w:val="005B06F7"/>
    <w:rsid w:val="00616A8D"/>
    <w:rsid w:val="006665B5"/>
    <w:rsid w:val="00684A78"/>
    <w:rsid w:val="006D144D"/>
    <w:rsid w:val="006F3888"/>
    <w:rsid w:val="0074113C"/>
    <w:rsid w:val="00781723"/>
    <w:rsid w:val="007C4792"/>
    <w:rsid w:val="00805152"/>
    <w:rsid w:val="00A13CBC"/>
    <w:rsid w:val="00A51C15"/>
    <w:rsid w:val="00A775B1"/>
    <w:rsid w:val="00AE1D3D"/>
    <w:rsid w:val="00B26FFF"/>
    <w:rsid w:val="00BB31A0"/>
    <w:rsid w:val="00BF23AD"/>
    <w:rsid w:val="00C2592C"/>
    <w:rsid w:val="00C83416"/>
    <w:rsid w:val="00CB23A2"/>
    <w:rsid w:val="00D4005D"/>
    <w:rsid w:val="00D67D36"/>
    <w:rsid w:val="00E96BEF"/>
    <w:rsid w:val="00EB17FD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DBF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6A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662</Words>
  <Characters>9476</Characters>
  <Application>Microsoft Macintosh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seok Park</dc:creator>
  <cp:keywords/>
  <dc:description/>
  <cp:lastModifiedBy>Hyunseok Park</cp:lastModifiedBy>
  <cp:revision>1</cp:revision>
  <dcterms:created xsi:type="dcterms:W3CDTF">2016-10-18T02:52:00Z</dcterms:created>
  <dcterms:modified xsi:type="dcterms:W3CDTF">2016-10-18T04:21:00Z</dcterms:modified>
</cp:coreProperties>
</file>